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="2964" w:tblpY="233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6"/>
        <w:gridCol w:w="756"/>
        <w:gridCol w:w="830"/>
        <w:gridCol w:w="1150"/>
        <w:gridCol w:w="1023"/>
        <w:gridCol w:w="222"/>
        <w:gridCol w:w="1023"/>
        <w:gridCol w:w="1023"/>
        <w:gridCol w:w="222"/>
        <w:gridCol w:w="2169"/>
      </w:tblGrid>
      <w:tr w:rsidR="00587361" w:rsidRPr="00CC0FFF" w14:paraId="76C26A6A" w14:textId="77777777" w:rsidTr="005C4EBA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1B5FB1" w14:textId="77777777" w:rsidR="00587361" w:rsidRPr="00CC0FFF" w:rsidRDefault="00587361" w:rsidP="005C4E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48780431"/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Indica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D32C325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544F9" w14:textId="77777777" w:rsidR="00587361" w:rsidRPr="00CC0FFF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1A71">
              <w:rPr>
                <w:rFonts w:ascii="Times New Roman" w:hAnsi="Times New Roman" w:cs="Times New Roman"/>
                <w:sz w:val="24"/>
                <w:szCs w:val="24"/>
              </w:rPr>
              <w:t>PSA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E3D8E6" w14:textId="6A93F796" w:rsidR="00587361" w:rsidRPr="00CC0FFF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 xml:space="preserve">PI-RADS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5AB15" w14:textId="30C365E3" w:rsidR="00587361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55B118" w14:textId="73CB68F0" w:rsidR="00587361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11561F" w14:textId="040F8D22" w:rsidR="00587361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E1D01A" w14:textId="660492A0" w:rsidR="00587361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FB62900" w14:textId="233F0CFB" w:rsidR="00587361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04E498" w14:textId="5FAB0A47" w:rsidR="00587361" w:rsidRPr="00CC0FFF" w:rsidRDefault="00587361" w:rsidP="005C4E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velop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 xml:space="preserve">odel </w:t>
            </w:r>
          </w:p>
        </w:tc>
      </w:tr>
      <w:tr w:rsidR="00587361" w:rsidRPr="00CC0FFF" w14:paraId="4337F0A6" w14:textId="77777777" w:rsidTr="005C4EBA">
        <w:trPr>
          <w:cantSplit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79647D" w14:textId="77777777" w:rsidR="00587361" w:rsidRPr="00CC0FFF" w:rsidRDefault="00587361" w:rsidP="005C4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10CC2E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E75C019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657728C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4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5368E06" w14:textId="53287AB3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5D20718" w14:textId="6C01340B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E419B17" w14:textId="63A5F398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6AE88D9" w14:textId="5879E2FC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4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D6DB166" w14:textId="25F943E6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3D23B40" w14:textId="4A4FAB5B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587361" w:rsidRPr="00CC0FFF" w14:paraId="23377CB4" w14:textId="77777777" w:rsidTr="005C4EBA">
        <w:trPr>
          <w:cantSplit/>
        </w:trPr>
        <w:tc>
          <w:tcPr>
            <w:tcW w:w="0" w:type="auto"/>
            <w:tcBorders>
              <w:top w:val="nil"/>
            </w:tcBorders>
          </w:tcPr>
          <w:p w14:paraId="5417E772" w14:textId="77777777" w:rsidR="00587361" w:rsidRPr="00CC0FFF" w:rsidRDefault="00587361" w:rsidP="005C4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7961645"/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bookmarkEnd w:id="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</w:tcPr>
          <w:p w14:paraId="3416E3C5" w14:textId="0870BDCF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0" w:type="auto"/>
            <w:tcBorders>
              <w:top w:val="nil"/>
            </w:tcBorders>
          </w:tcPr>
          <w:p w14:paraId="6D2CD0DC" w14:textId="65EECE60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1</w:t>
            </w:r>
          </w:p>
        </w:tc>
        <w:tc>
          <w:tcPr>
            <w:tcW w:w="0" w:type="auto"/>
            <w:tcBorders>
              <w:top w:val="nil"/>
            </w:tcBorders>
          </w:tcPr>
          <w:p w14:paraId="6B556F05" w14:textId="5B2DD109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</w:t>
            </w:r>
          </w:p>
        </w:tc>
        <w:tc>
          <w:tcPr>
            <w:tcW w:w="0" w:type="auto"/>
            <w:tcBorders>
              <w:top w:val="nil"/>
            </w:tcBorders>
          </w:tcPr>
          <w:p w14:paraId="44C88E15" w14:textId="3712EE9F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.7</w:t>
            </w:r>
          </w:p>
        </w:tc>
        <w:tc>
          <w:tcPr>
            <w:tcW w:w="0" w:type="auto"/>
            <w:tcBorders>
              <w:top w:val="nil"/>
            </w:tcBorders>
          </w:tcPr>
          <w:p w14:paraId="56F85836" w14:textId="18F331C2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11160A5" w14:textId="7F13D658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</w:t>
            </w:r>
            <w:r w:rsidR="000223E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29D83135" w14:textId="33EBBEF5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8</w:t>
            </w:r>
          </w:p>
        </w:tc>
        <w:tc>
          <w:tcPr>
            <w:tcW w:w="0" w:type="auto"/>
            <w:tcBorders>
              <w:top w:val="nil"/>
            </w:tcBorders>
          </w:tcPr>
          <w:p w14:paraId="1C877928" w14:textId="50C4D2CF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791109F" w14:textId="5B58EBCD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87361" w:rsidRPr="00CC0FFF" w14:paraId="6811F662" w14:textId="77777777" w:rsidTr="005C4EBA">
        <w:trPr>
          <w:cantSplit/>
        </w:trPr>
        <w:tc>
          <w:tcPr>
            <w:tcW w:w="0" w:type="auto"/>
          </w:tcPr>
          <w:p w14:paraId="22B7D02C" w14:textId="77777777" w:rsidR="00587361" w:rsidRPr="00CC0FFF" w:rsidRDefault="00587361" w:rsidP="005C4EBA">
            <w:pPr>
              <w:ind w:left="120" w:hangingChars="50" w:hanging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00B9E61B" w14:textId="24FE849F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223E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76BD3D2C" w14:textId="157018B6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5</w:t>
            </w:r>
          </w:p>
        </w:tc>
        <w:tc>
          <w:tcPr>
            <w:tcW w:w="0" w:type="auto"/>
          </w:tcPr>
          <w:p w14:paraId="54E0B6FF" w14:textId="07B92C8D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9</w:t>
            </w:r>
          </w:p>
        </w:tc>
        <w:tc>
          <w:tcPr>
            <w:tcW w:w="0" w:type="auto"/>
          </w:tcPr>
          <w:p w14:paraId="53F92F8F" w14:textId="13F28D92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9.</w:t>
            </w:r>
            <w:r w:rsidR="000223E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A719CC6" w14:textId="5CFF94B8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FBF0BD" w14:textId="729C733C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</w:t>
            </w:r>
            <w:r w:rsidR="000223E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14:paraId="0B4A3DD0" w14:textId="760998F0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8</w:t>
            </w:r>
          </w:p>
        </w:tc>
        <w:tc>
          <w:tcPr>
            <w:tcW w:w="0" w:type="auto"/>
          </w:tcPr>
          <w:p w14:paraId="6CE1FC43" w14:textId="65E48835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BD93D50" w14:textId="2CE4A9F5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36118432"/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bookmarkEnd w:id="2"/>
          </w:p>
        </w:tc>
      </w:tr>
      <w:tr w:rsidR="00587361" w:rsidRPr="00CC0FFF" w14:paraId="6D386230" w14:textId="77777777" w:rsidTr="005C4EBA">
        <w:trPr>
          <w:cantSplit/>
        </w:trPr>
        <w:tc>
          <w:tcPr>
            <w:tcW w:w="0" w:type="auto"/>
          </w:tcPr>
          <w:p w14:paraId="14260304" w14:textId="77777777" w:rsidR="00587361" w:rsidRPr="00CC0FFF" w:rsidRDefault="00587361" w:rsidP="005C4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114E7C22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9</w:t>
            </w:r>
          </w:p>
        </w:tc>
        <w:tc>
          <w:tcPr>
            <w:tcW w:w="0" w:type="auto"/>
          </w:tcPr>
          <w:p w14:paraId="0AFCE95D" w14:textId="29685D8F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0</w:t>
            </w:r>
          </w:p>
        </w:tc>
        <w:tc>
          <w:tcPr>
            <w:tcW w:w="0" w:type="auto"/>
          </w:tcPr>
          <w:p w14:paraId="2391536D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4</w:t>
            </w:r>
          </w:p>
        </w:tc>
        <w:tc>
          <w:tcPr>
            <w:tcW w:w="0" w:type="auto"/>
          </w:tcPr>
          <w:p w14:paraId="04DDC4EC" w14:textId="603CD05C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.5</w:t>
            </w:r>
          </w:p>
        </w:tc>
        <w:tc>
          <w:tcPr>
            <w:tcW w:w="0" w:type="auto"/>
          </w:tcPr>
          <w:p w14:paraId="131B88D3" w14:textId="19A25D30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323B19A" w14:textId="705CE52D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0</w:t>
            </w:r>
          </w:p>
        </w:tc>
        <w:tc>
          <w:tcPr>
            <w:tcW w:w="0" w:type="auto"/>
          </w:tcPr>
          <w:p w14:paraId="2B0C8916" w14:textId="29858703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2</w:t>
            </w:r>
          </w:p>
        </w:tc>
        <w:tc>
          <w:tcPr>
            <w:tcW w:w="0" w:type="auto"/>
          </w:tcPr>
          <w:p w14:paraId="3394658E" w14:textId="3A31FEE6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93A50BF" w14:textId="744F9A70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</w:p>
        </w:tc>
      </w:tr>
      <w:tr w:rsidR="00587361" w:rsidRPr="00CC0FFF" w14:paraId="525F55CE" w14:textId="77777777" w:rsidTr="005C4EBA">
        <w:trPr>
          <w:cantSplit/>
        </w:trPr>
        <w:tc>
          <w:tcPr>
            <w:tcW w:w="0" w:type="auto"/>
          </w:tcPr>
          <w:p w14:paraId="271BAB1F" w14:textId="77777777" w:rsidR="00587361" w:rsidRPr="00CC0FFF" w:rsidRDefault="00587361" w:rsidP="005C4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6B809C73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</w:p>
        </w:tc>
        <w:tc>
          <w:tcPr>
            <w:tcW w:w="0" w:type="auto"/>
          </w:tcPr>
          <w:p w14:paraId="3FFEDFF6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8</w:t>
            </w:r>
          </w:p>
        </w:tc>
        <w:tc>
          <w:tcPr>
            <w:tcW w:w="0" w:type="auto"/>
          </w:tcPr>
          <w:p w14:paraId="2FE2C7B2" w14:textId="7777777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0" w:type="auto"/>
          </w:tcPr>
          <w:p w14:paraId="634ED808" w14:textId="181254E8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2</w:t>
            </w:r>
          </w:p>
        </w:tc>
        <w:tc>
          <w:tcPr>
            <w:tcW w:w="0" w:type="auto"/>
          </w:tcPr>
          <w:p w14:paraId="5B99876F" w14:textId="4AD833FA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EF8E195" w14:textId="36D0ECC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.1</w:t>
            </w:r>
          </w:p>
        </w:tc>
        <w:tc>
          <w:tcPr>
            <w:tcW w:w="0" w:type="auto"/>
          </w:tcPr>
          <w:p w14:paraId="154EFB10" w14:textId="02994414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8</w:t>
            </w:r>
          </w:p>
        </w:tc>
        <w:tc>
          <w:tcPr>
            <w:tcW w:w="0" w:type="auto"/>
          </w:tcPr>
          <w:p w14:paraId="704113FC" w14:textId="1AF3C811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13BDA6" w14:textId="3056282A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587361" w:rsidRPr="00CC0FFF" w14:paraId="7E09FF25" w14:textId="77777777" w:rsidTr="005C4EBA">
        <w:trPr>
          <w:cantSplit/>
        </w:trPr>
        <w:tc>
          <w:tcPr>
            <w:tcW w:w="0" w:type="auto"/>
          </w:tcPr>
          <w:p w14:paraId="2E6BAB22" w14:textId="77777777" w:rsidR="00587361" w:rsidRPr="00CC0FFF" w:rsidRDefault="00587361" w:rsidP="005C4EB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CC0FFF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73911562" w14:textId="3B0B0C40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.</w:t>
            </w:r>
            <w:r w:rsidR="00050CB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14:paraId="1FEE4F3C" w14:textId="4DE96D27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2.9</w:t>
            </w:r>
          </w:p>
        </w:tc>
        <w:tc>
          <w:tcPr>
            <w:tcW w:w="0" w:type="auto"/>
          </w:tcPr>
          <w:p w14:paraId="14626360" w14:textId="0F0D5D25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9</w:t>
            </w:r>
          </w:p>
        </w:tc>
        <w:tc>
          <w:tcPr>
            <w:tcW w:w="0" w:type="auto"/>
          </w:tcPr>
          <w:p w14:paraId="5F6AB704" w14:textId="36B304FC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5.</w:t>
            </w:r>
            <w:r w:rsidR="00050C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53641C8C" w14:textId="62C29F6B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0FB9D83" w14:textId="0CD313B6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1</w:t>
            </w:r>
          </w:p>
        </w:tc>
        <w:tc>
          <w:tcPr>
            <w:tcW w:w="0" w:type="auto"/>
          </w:tcPr>
          <w:p w14:paraId="7BA4DBAC" w14:textId="5AB8A0D1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</w:t>
            </w:r>
            <w:r w:rsidR="00050C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5C52EB78" w14:textId="120241D9" w:rsidR="00587361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D8B24A8" w14:textId="2CC8D9BE" w:rsidR="00587361" w:rsidRPr="00CC0FFF" w:rsidRDefault="00587361" w:rsidP="007928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6.</w:t>
            </w:r>
            <w:r w:rsidR="00050CB5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</w:tr>
    </w:tbl>
    <w:bookmarkEnd w:id="0"/>
    <w:p w14:paraId="1F8B08C8" w14:textId="07F36DA4" w:rsidR="005C4EBA" w:rsidRPr="00622028" w:rsidRDefault="005C4EBA" w:rsidP="005C4EBA">
      <w:pPr>
        <w:rPr>
          <w:rFonts w:ascii="Times New Roman" w:hAnsi="Times New Roman" w:cs="Times New Roman"/>
          <w:sz w:val="24"/>
          <w:szCs w:val="28"/>
        </w:rPr>
      </w:pPr>
      <w:r>
        <w:rPr>
          <w:rFonts w:hint="eastAsia"/>
        </w:rPr>
        <w:t xml:space="preserve"> </w:t>
      </w:r>
      <w:r>
        <w:t xml:space="preserve">             </w:t>
      </w:r>
      <w:r w:rsidRPr="00622028">
        <w:rPr>
          <w:rFonts w:ascii="Times New Roman" w:hAnsi="Times New Roman" w:cs="Times New Roman"/>
          <w:b/>
          <w:bCs/>
          <w:sz w:val="24"/>
          <w:szCs w:val="28"/>
        </w:rPr>
        <w:t>Table </w:t>
      </w:r>
      <w:r w:rsidR="00F07245">
        <w:rPr>
          <w:rFonts w:ascii="Times New Roman" w:hAnsi="Times New Roman" w:cs="Times New Roman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2 </w:t>
      </w:r>
      <w:r w:rsidR="005D3FF1" w:rsidRPr="005D3FF1">
        <w:rPr>
          <w:rFonts w:ascii="Times New Roman" w:hAnsi="Times New Roman" w:cs="Times New Roman"/>
          <w:sz w:val="24"/>
          <w:szCs w:val="28"/>
        </w:rPr>
        <w:t>Performance characteristics</w:t>
      </w:r>
      <w:r w:rsidR="005D3FF1">
        <w:rPr>
          <w:rFonts w:ascii="Times New Roman" w:hAnsi="Times New Roman" w:cs="Times New Roman"/>
          <w:sz w:val="24"/>
          <w:szCs w:val="28"/>
        </w:rPr>
        <w:t xml:space="preserve"> </w:t>
      </w:r>
      <w:r w:rsidR="00806201">
        <w:rPr>
          <w:rFonts w:ascii="Times New Roman" w:hAnsi="Times New Roman" w:cs="Times New Roman"/>
          <w:sz w:val="24"/>
          <w:szCs w:val="28"/>
        </w:rPr>
        <w:t xml:space="preserve">of </w:t>
      </w:r>
      <w:r w:rsidR="00806201" w:rsidRPr="00806201">
        <w:rPr>
          <w:rFonts w:ascii="Times New Roman" w:hAnsi="Times New Roman" w:cs="Times New Roman"/>
          <w:sz w:val="24"/>
          <w:szCs w:val="28"/>
        </w:rPr>
        <w:t>individual</w:t>
      </w:r>
      <w:r w:rsidR="00806201">
        <w:rPr>
          <w:rFonts w:ascii="Times New Roman" w:hAnsi="Times New Roman" w:cs="Times New Roman"/>
          <w:sz w:val="24"/>
          <w:szCs w:val="28"/>
        </w:rPr>
        <w:t xml:space="preserve"> p</w:t>
      </w:r>
      <w:r w:rsidR="00806201" w:rsidRPr="00806201">
        <w:rPr>
          <w:rFonts w:ascii="Times New Roman" w:hAnsi="Times New Roman" w:cs="Times New Roman"/>
          <w:sz w:val="24"/>
          <w:szCs w:val="28"/>
        </w:rPr>
        <w:t>redictor</w:t>
      </w:r>
      <w:r w:rsidR="00806201">
        <w:rPr>
          <w:rFonts w:ascii="Times New Roman" w:hAnsi="Times New Roman" w:cs="Times New Roman"/>
          <w:sz w:val="24"/>
          <w:szCs w:val="28"/>
        </w:rPr>
        <w:t xml:space="preserve"> and</w:t>
      </w:r>
      <w:r w:rsidR="00806201" w:rsidRPr="00806201">
        <w:rPr>
          <w:rFonts w:ascii="Times New Roman" w:hAnsi="Times New Roman" w:cs="Times New Roman"/>
          <w:sz w:val="24"/>
          <w:szCs w:val="28"/>
        </w:rPr>
        <w:t xml:space="preserve"> all</w:t>
      </w:r>
      <w:r w:rsidR="00806201" w:rsidRPr="00806201">
        <w:t xml:space="preserve"> </w:t>
      </w:r>
      <w:r w:rsidR="00806201" w:rsidRPr="00806201">
        <w:rPr>
          <w:rFonts w:ascii="Times New Roman" w:hAnsi="Times New Roman" w:cs="Times New Roman"/>
          <w:sz w:val="24"/>
          <w:szCs w:val="28"/>
        </w:rPr>
        <w:t>available models</w:t>
      </w:r>
    </w:p>
    <w:p w14:paraId="290116D6" w14:textId="33DC9C13" w:rsidR="006B2E91" w:rsidRPr="005C4EBA" w:rsidRDefault="006B2E91"/>
    <w:p w14:paraId="5A44077B" w14:textId="77777777" w:rsidR="000B4925" w:rsidRDefault="000B4925"/>
    <w:p w14:paraId="75E84AE9" w14:textId="271C624E" w:rsidR="00530D1F" w:rsidRDefault="00530D1F"/>
    <w:p w14:paraId="5CC9B5CB" w14:textId="77777777" w:rsidR="00806201" w:rsidRDefault="00806201"/>
    <w:p w14:paraId="36083AF1" w14:textId="77777777" w:rsidR="00806201" w:rsidRDefault="00806201"/>
    <w:p w14:paraId="03BAAB51" w14:textId="77777777" w:rsidR="00806201" w:rsidRDefault="00806201"/>
    <w:p w14:paraId="76DC642C" w14:textId="77777777" w:rsidR="00806201" w:rsidRDefault="00806201"/>
    <w:p w14:paraId="7CC394A6" w14:textId="77777777" w:rsidR="00806201" w:rsidRDefault="00806201"/>
    <w:p w14:paraId="18134248" w14:textId="6067368F" w:rsidR="00102074" w:rsidRDefault="00806201" w:rsidP="00102074">
      <w:pPr>
        <w:rPr>
          <w:rFonts w:ascii="Times New Roman" w:hAnsi="Times New Roman" w:cs="Times New Roman"/>
          <w:sz w:val="24"/>
          <w:szCs w:val="28"/>
        </w:rPr>
      </w:pPr>
      <w:r>
        <w:rPr>
          <w:rFonts w:hint="eastAsia"/>
        </w:rPr>
        <w:t xml:space="preserve"> </w:t>
      </w:r>
      <w:r>
        <w:t xml:space="preserve">             </w:t>
      </w:r>
      <w:r w:rsidR="00102074">
        <w:rPr>
          <w:rFonts w:ascii="Times New Roman" w:hAnsi="Times New Roman" w:cs="Times New Roman"/>
          <w:sz w:val="24"/>
          <w:szCs w:val="24"/>
        </w:rPr>
        <w:t>PSAD</w:t>
      </w:r>
      <w:bookmarkStart w:id="3" w:name="OLE_LINK54"/>
      <w:r w:rsidR="007E3124">
        <w:rPr>
          <w:rFonts w:ascii="Times New Roman" w:hAnsi="Times New Roman" w:cs="Times New Roman"/>
          <w:sz w:val="24"/>
          <w:szCs w:val="24"/>
        </w:rPr>
        <w:t xml:space="preserve"> = </w:t>
      </w:r>
      <w:r w:rsidR="00102074" w:rsidRPr="00A7596D">
        <w:rPr>
          <w:rFonts w:ascii="Times New Roman" w:hAnsi="Times New Roman" w:cs="Times New Roman"/>
          <w:sz w:val="24"/>
          <w:szCs w:val="24"/>
        </w:rPr>
        <w:t>prostate-specific antigen density</w:t>
      </w:r>
      <w:bookmarkEnd w:id="3"/>
      <w:r w:rsidR="00102074">
        <w:rPr>
          <w:rFonts w:ascii="Times New Roman" w:hAnsi="Times New Roman" w:cs="Times New Roman"/>
          <w:sz w:val="24"/>
          <w:szCs w:val="24"/>
        </w:rPr>
        <w:t>;</w:t>
      </w:r>
      <w:r w:rsidR="00102074" w:rsidRPr="00236A2D">
        <w:rPr>
          <w:rFonts w:ascii="Times New Roman" w:hAnsi="Times New Roman" w:cs="Times New Roman"/>
          <w:sz w:val="24"/>
          <w:szCs w:val="28"/>
        </w:rPr>
        <w:t xml:space="preserve"> </w:t>
      </w:r>
      <w:r w:rsidR="00102074" w:rsidRPr="00492DF2">
        <w:rPr>
          <w:rFonts w:ascii="Times New Roman" w:hAnsi="Times New Roman" w:cs="Times New Roman"/>
          <w:sz w:val="24"/>
          <w:szCs w:val="28"/>
        </w:rPr>
        <w:t>PI-RADS</w:t>
      </w:r>
      <w:r w:rsidR="007E3124">
        <w:rPr>
          <w:rFonts w:ascii="Times New Roman" w:hAnsi="Times New Roman" w:cs="Times New Roman"/>
          <w:sz w:val="24"/>
          <w:szCs w:val="24"/>
        </w:rPr>
        <w:t xml:space="preserve"> = </w:t>
      </w:r>
      <w:r w:rsidR="00102074" w:rsidRPr="00492DF2">
        <w:rPr>
          <w:rFonts w:ascii="Times New Roman" w:hAnsi="Times New Roman" w:cs="Times New Roman"/>
          <w:sz w:val="24"/>
          <w:szCs w:val="28"/>
        </w:rPr>
        <w:t>Prostate Imaging-Reporting and Data System</w:t>
      </w:r>
      <w:r w:rsidR="00102074">
        <w:rPr>
          <w:rFonts w:ascii="Times New Roman" w:hAnsi="Times New Roman" w:cs="Times New Roman"/>
          <w:sz w:val="24"/>
          <w:szCs w:val="28"/>
        </w:rPr>
        <w:t>;</w:t>
      </w:r>
    </w:p>
    <w:p w14:paraId="15B2EE68" w14:textId="147C89E0" w:rsidR="00102074" w:rsidRPr="008A587F" w:rsidRDefault="00102074" w:rsidP="00102074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            AUC</w:t>
      </w:r>
      <w:r w:rsidR="007E3124">
        <w:rPr>
          <w:rFonts w:ascii="Times New Roman" w:hAnsi="Times New Roman" w:cs="Times New Roman"/>
          <w:sz w:val="24"/>
          <w:szCs w:val="24"/>
        </w:rPr>
        <w:t xml:space="preserve"> = </w:t>
      </w:r>
      <w:r w:rsidRPr="003D0331">
        <w:rPr>
          <w:rFonts w:ascii="Times New Roman" w:hAnsi="Times New Roman" w:cs="Times New Roman"/>
          <w:sz w:val="24"/>
          <w:szCs w:val="24"/>
        </w:rPr>
        <w:t>are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0331">
        <w:rPr>
          <w:rFonts w:ascii="Times New Roman" w:hAnsi="Times New Roman" w:cs="Times New Roman"/>
          <w:sz w:val="24"/>
          <w:szCs w:val="24"/>
        </w:rPr>
        <w:t>und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D0331">
        <w:rPr>
          <w:rFonts w:ascii="Times New Roman" w:hAnsi="Times New Roman" w:cs="Times New Roman"/>
          <w:sz w:val="24"/>
          <w:szCs w:val="24"/>
        </w:rPr>
        <w:t>the curv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102074">
        <w:rPr>
          <w:rFonts w:ascii="Times New Roman" w:hAnsi="Times New Roman" w:cs="Times New Roman"/>
          <w:sz w:val="24"/>
          <w:szCs w:val="28"/>
        </w:rPr>
        <w:t>PPV</w:t>
      </w:r>
      <w:r w:rsidR="007E3124">
        <w:rPr>
          <w:rFonts w:ascii="Times New Roman" w:hAnsi="Times New Roman" w:cs="Times New Roman"/>
          <w:sz w:val="24"/>
          <w:szCs w:val="24"/>
        </w:rPr>
        <w:t xml:space="preserve"> = </w:t>
      </w:r>
      <w:r w:rsidRPr="00102074">
        <w:rPr>
          <w:rFonts w:ascii="Times New Roman" w:hAnsi="Times New Roman" w:cs="Times New Roman"/>
          <w:sz w:val="24"/>
          <w:szCs w:val="28"/>
        </w:rPr>
        <w:t>positive predictive valu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102074">
        <w:rPr>
          <w:rFonts w:ascii="Times New Roman" w:hAnsi="Times New Roman" w:cs="Times New Roman"/>
          <w:sz w:val="24"/>
          <w:szCs w:val="28"/>
        </w:rPr>
        <w:t xml:space="preserve"> NPV</w:t>
      </w:r>
      <w:r w:rsidR="007E3124">
        <w:rPr>
          <w:rFonts w:ascii="Times New Roman" w:hAnsi="Times New Roman" w:cs="Times New Roman"/>
          <w:sz w:val="24"/>
          <w:szCs w:val="28"/>
        </w:rPr>
        <w:t xml:space="preserve"> </w:t>
      </w:r>
      <w:r w:rsidR="007E3124">
        <w:rPr>
          <w:rFonts w:ascii="Times New Roman" w:hAnsi="Times New Roman" w:cs="Times New Roman"/>
          <w:sz w:val="24"/>
          <w:szCs w:val="24"/>
        </w:rPr>
        <w:t xml:space="preserve">= </w:t>
      </w:r>
      <w:r w:rsidRPr="00102074">
        <w:rPr>
          <w:rFonts w:ascii="Times New Roman" w:hAnsi="Times New Roman" w:cs="Times New Roman"/>
          <w:sz w:val="24"/>
          <w:szCs w:val="28"/>
        </w:rPr>
        <w:t>negative predictive value</w:t>
      </w:r>
      <w:r>
        <w:rPr>
          <w:rFonts w:ascii="Times New Roman" w:hAnsi="Times New Roman" w:cs="Times New Roman"/>
          <w:sz w:val="24"/>
          <w:szCs w:val="28"/>
        </w:rPr>
        <w:t>.</w:t>
      </w:r>
    </w:p>
    <w:p w14:paraId="5CFBA0B7" w14:textId="0C70CD0C" w:rsidR="00806201" w:rsidRPr="00102074" w:rsidRDefault="00806201"/>
    <w:p w14:paraId="5D53153D" w14:textId="77777777" w:rsidR="00530D1F" w:rsidRDefault="00530D1F"/>
    <w:sectPr w:rsidR="00530D1F" w:rsidSect="0058736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66C6FF" w14:textId="77777777" w:rsidR="00416741" w:rsidRDefault="00416741" w:rsidP="00117004">
      <w:r>
        <w:separator/>
      </w:r>
    </w:p>
  </w:endnote>
  <w:endnote w:type="continuationSeparator" w:id="0">
    <w:p w14:paraId="3D8AD4F6" w14:textId="77777777" w:rsidR="00416741" w:rsidRDefault="00416741" w:rsidP="00117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3C5559" w14:textId="77777777" w:rsidR="00416741" w:rsidRDefault="00416741" w:rsidP="00117004">
      <w:r>
        <w:separator/>
      </w:r>
    </w:p>
  </w:footnote>
  <w:footnote w:type="continuationSeparator" w:id="0">
    <w:p w14:paraId="6F76B5DD" w14:textId="77777777" w:rsidR="00416741" w:rsidRDefault="00416741" w:rsidP="001170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CD3"/>
    <w:rsid w:val="000223EB"/>
    <w:rsid w:val="000260A4"/>
    <w:rsid w:val="00050CB5"/>
    <w:rsid w:val="000855D2"/>
    <w:rsid w:val="000B4925"/>
    <w:rsid w:val="000E0B40"/>
    <w:rsid w:val="00102074"/>
    <w:rsid w:val="00117004"/>
    <w:rsid w:val="00123AB2"/>
    <w:rsid w:val="00146002"/>
    <w:rsid w:val="001C0E60"/>
    <w:rsid w:val="001E4AA2"/>
    <w:rsid w:val="00256CED"/>
    <w:rsid w:val="002C1713"/>
    <w:rsid w:val="00380DDE"/>
    <w:rsid w:val="00381475"/>
    <w:rsid w:val="00416741"/>
    <w:rsid w:val="00530D1F"/>
    <w:rsid w:val="00587361"/>
    <w:rsid w:val="005B1C2D"/>
    <w:rsid w:val="005C4EBA"/>
    <w:rsid w:val="005D0D1F"/>
    <w:rsid w:val="005D3FF1"/>
    <w:rsid w:val="006B2E91"/>
    <w:rsid w:val="007203F9"/>
    <w:rsid w:val="00726818"/>
    <w:rsid w:val="00792850"/>
    <w:rsid w:val="007E3124"/>
    <w:rsid w:val="00806201"/>
    <w:rsid w:val="00835737"/>
    <w:rsid w:val="00870DEF"/>
    <w:rsid w:val="00890872"/>
    <w:rsid w:val="008B7CDF"/>
    <w:rsid w:val="008F4776"/>
    <w:rsid w:val="00992F88"/>
    <w:rsid w:val="00A34A29"/>
    <w:rsid w:val="00A63838"/>
    <w:rsid w:val="00B71AAC"/>
    <w:rsid w:val="00BC224F"/>
    <w:rsid w:val="00BF6043"/>
    <w:rsid w:val="00CE216F"/>
    <w:rsid w:val="00D072F8"/>
    <w:rsid w:val="00D459BA"/>
    <w:rsid w:val="00D50CD3"/>
    <w:rsid w:val="00D77200"/>
    <w:rsid w:val="00DC446C"/>
    <w:rsid w:val="00E23809"/>
    <w:rsid w:val="00E63E61"/>
    <w:rsid w:val="00ED3EB0"/>
    <w:rsid w:val="00F07245"/>
    <w:rsid w:val="00F37F43"/>
    <w:rsid w:val="00F82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1CD7FD"/>
  <w15:chartTrackingRefBased/>
  <w15:docId w15:val="{B9F4F6D2-3DE5-4547-9A2C-4D411EC3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0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70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70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70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7004"/>
    <w:rPr>
      <w:sz w:val="18"/>
      <w:szCs w:val="18"/>
    </w:rPr>
  </w:style>
  <w:style w:type="table" w:styleId="a7">
    <w:name w:val="Table Grid"/>
    <w:basedOn w:val="a1"/>
    <w:uiPriority w:val="39"/>
    <w:rsid w:val="00117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E8564B-C53A-4B45-9728-A3641E1E88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庆宇</dc:creator>
  <cp:keywords/>
  <dc:description/>
  <cp:lastModifiedBy>庆宇 葛</cp:lastModifiedBy>
  <cp:revision>41</cp:revision>
  <dcterms:created xsi:type="dcterms:W3CDTF">2023-05-16T12:07:00Z</dcterms:created>
  <dcterms:modified xsi:type="dcterms:W3CDTF">2023-07-12T15:57:00Z</dcterms:modified>
</cp:coreProperties>
</file>